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960C3" w14:textId="77777777" w:rsidR="00396689" w:rsidRDefault="001567F3">
      <w:pPr>
        <w:pStyle w:val="FigureTitles"/>
        <w:spacing w:after="0"/>
      </w:pPr>
      <w:r>
        <w:t xml:space="preserve">Table S1a: </w:t>
      </w:r>
      <w:r>
        <w:rPr>
          <w:lang w:val="fr-FR"/>
        </w:rPr>
        <w:t>Four</w:t>
      </w:r>
      <w:r>
        <w:t>-way ANOVA on rank transformed data for Note accuracy.</w:t>
      </w:r>
    </w:p>
    <w:tbl>
      <w:tblPr>
        <w:tblW w:w="1295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16"/>
        <w:gridCol w:w="589"/>
        <w:gridCol w:w="799"/>
        <w:gridCol w:w="1246"/>
        <w:gridCol w:w="1538"/>
        <w:gridCol w:w="1555"/>
        <w:gridCol w:w="811"/>
      </w:tblGrid>
      <w:tr w:rsidR="00396689" w14:paraId="197220E8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1DEF9" w14:textId="77777777" w:rsidR="00396689" w:rsidRDefault="00396689"/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3D0E5" w14:textId="77777777" w:rsidR="00396689" w:rsidRDefault="001567F3">
            <w:proofErr w:type="spellStart"/>
            <w:r>
              <w:rPr>
                <w:rFonts w:cs="Arial Unicode MS"/>
                <w:b/>
                <w:bCs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f</w:t>
            </w:r>
            <w:proofErr w:type="spellEnd"/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1C440" w14:textId="77777777" w:rsidR="00396689" w:rsidRDefault="001567F3">
            <w:r>
              <w:rPr>
                <w:rFonts w:cs="Arial Unicode MS"/>
                <w:b/>
                <w:bCs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f.res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283AC" w14:textId="77777777" w:rsidR="00396689" w:rsidRDefault="001567F3">
            <w:r>
              <w:rPr>
                <w:rFonts w:cs="Arial Unicode MS"/>
                <w:b/>
                <w:bCs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22EB5" w14:textId="77777777" w:rsidR="00396689" w:rsidRDefault="001567F3">
            <w:r>
              <w:rPr>
                <w:rFonts w:cs="Arial Unicode MS"/>
                <w:b/>
                <w:bCs/>
                <w:i/>
                <w:iCs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6ABB3" w14:textId="77777777" w:rsidR="00396689" w:rsidRDefault="001567F3">
            <w:r>
              <w:rPr>
                <w:rFonts w:cs="Arial Unicode MS"/>
                <w:b/>
                <w:bCs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rt</w:t>
            </w:r>
            <w:r>
              <w:rPr>
                <w:rFonts w:cs="Arial Unicode MS"/>
                <w:b/>
                <w:bCs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al </w:t>
            </w:r>
            <w:r>
              <w:rPr>
                <w:rFonts w:cs="Arial Unicode MS"/>
                <w:b/>
                <w:bCs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η</w:t>
            </w:r>
            <w:r>
              <w:rPr>
                <w:rFonts w:cs="Arial Unicode MS"/>
                <w:b/>
                <w:bCs/>
                <w:color w:val="000000"/>
                <w:sz w:val="20"/>
                <w:szCs w:val="2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5B29D" w14:textId="77777777" w:rsidR="00396689" w:rsidRDefault="001567F3">
            <w:proofErr w:type="spellStart"/>
            <w:r>
              <w:rPr>
                <w:rFonts w:cs="Arial Unicode MS"/>
                <w:b/>
                <w:bCs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ignif</w:t>
            </w:r>
            <w:proofErr w:type="spellEnd"/>
            <w:r>
              <w:rPr>
                <w:rFonts w:cs="Arial Unicode MS"/>
                <w:b/>
                <w:bCs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</w:p>
        </w:tc>
      </w:tr>
      <w:tr w:rsidR="00396689" w14:paraId="0A8083DD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51F06" w14:textId="77777777" w:rsidR="00396689" w:rsidRDefault="001567F3"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istener Group (</w:t>
            </w:r>
            <w:proofErr w:type="spellStart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istGrp</w:t>
            </w:r>
            <w:proofErr w:type="spellEnd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4129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A8D97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6A60F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2.2</w:t>
            </w: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D5CE0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0C58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59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6C92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396689" w14:paraId="15DC0527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F77D1" w14:textId="77777777" w:rsidR="00396689" w:rsidRDefault="001567F3"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ffective Intention (</w:t>
            </w:r>
            <w:proofErr w:type="spellStart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ffInt</w:t>
            </w:r>
            <w:proofErr w:type="spellEnd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49885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BE91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9780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31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ECE1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5BDBF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19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D1D5A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396689" w14:paraId="12D4657C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E5B99" w14:textId="77777777" w:rsidR="00396689" w:rsidRDefault="001567F3"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strument Culture (</w:t>
            </w:r>
            <w:proofErr w:type="spellStart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strCult</w:t>
            </w:r>
            <w:proofErr w:type="spellEnd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CB96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250F5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88FF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80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88D3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F3D11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006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6AFD5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396689" w14:paraId="4C84E7AC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5F71F" w14:textId="77777777" w:rsidR="00396689" w:rsidRDefault="001567F3"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</w:t>
            </w: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rument Category (</w:t>
            </w:r>
            <w:proofErr w:type="spellStart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strCat</w:t>
            </w:r>
            <w:proofErr w:type="spellEnd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65F7E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A28BC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9847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</w:t>
            </w: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1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BD712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0025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6A17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006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CF020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*</w:t>
            </w:r>
          </w:p>
        </w:tc>
      </w:tr>
      <w:tr w:rsidR="00396689" w14:paraId="65A450DF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888A1" w14:textId="77777777" w:rsidR="00396689" w:rsidRDefault="001567F3">
            <w:proofErr w:type="spellStart"/>
            <w:proofErr w:type="gramStart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istGrp:AffInt</w:t>
            </w:r>
            <w:proofErr w:type="spellEnd"/>
            <w:proofErr w:type="gram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E457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C53F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E84E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4</w:t>
            </w: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96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E292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E7C4A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1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2EDAA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396689" w14:paraId="70674A5B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F6B1A" w14:textId="77777777" w:rsidR="00396689" w:rsidRDefault="001567F3">
            <w:proofErr w:type="spellStart"/>
            <w:proofErr w:type="gramStart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istGrp:InstrCult</w:t>
            </w:r>
            <w:proofErr w:type="spellEnd"/>
            <w:proofErr w:type="gram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CBA7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9F7A4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E1FF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5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C9129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35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98A3E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01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936C7" w14:textId="77777777" w:rsidR="00396689" w:rsidRDefault="00396689"/>
        </w:tc>
      </w:tr>
      <w:tr w:rsidR="00396689" w14:paraId="5F1D3F72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C6BA3" w14:textId="77777777" w:rsidR="00396689" w:rsidRDefault="001567F3">
            <w:proofErr w:type="spellStart"/>
            <w:proofErr w:type="gramStart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ffInt:InstrCult</w:t>
            </w:r>
            <w:proofErr w:type="spellEnd"/>
            <w:proofErr w:type="gram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A1952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A0EB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E4727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</w:t>
            </w: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31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7A77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0DD59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06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853A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396689" w14:paraId="0DEC7203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7F134" w14:textId="77777777" w:rsidR="00396689" w:rsidRDefault="001567F3">
            <w:proofErr w:type="spellStart"/>
            <w:proofErr w:type="gramStart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i</w:t>
            </w: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Grp:InstrCat</w:t>
            </w:r>
            <w:proofErr w:type="spellEnd"/>
            <w:proofErr w:type="gram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D03E0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A73C2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79040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0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5B89E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66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88FA5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01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B655C" w14:textId="77777777" w:rsidR="00396689" w:rsidRDefault="00396689"/>
        </w:tc>
      </w:tr>
      <w:tr w:rsidR="00396689" w14:paraId="510CCFDF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E8CAB" w14:textId="77777777" w:rsidR="00396689" w:rsidRDefault="001567F3">
            <w:proofErr w:type="spellStart"/>
            <w:proofErr w:type="gramStart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ffInt:InstrCat</w:t>
            </w:r>
            <w:proofErr w:type="spellEnd"/>
            <w:proofErr w:type="gram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76312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09967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A0BF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</w:t>
            </w: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59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9CCD5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3F9E0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09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5A87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396689" w14:paraId="74E035D3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F7467" w14:textId="77777777" w:rsidR="00396689" w:rsidRDefault="001567F3">
            <w:proofErr w:type="spellStart"/>
            <w:proofErr w:type="gramStart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strCult:InstrCat</w:t>
            </w:r>
            <w:proofErr w:type="spellEnd"/>
            <w:proofErr w:type="gram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17DD0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49211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47989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</w:t>
            </w: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72AB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DFC22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007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E556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396689" w14:paraId="51E5961C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DE0D4" w14:textId="77777777" w:rsidR="00396689" w:rsidRDefault="001567F3">
            <w:proofErr w:type="spellStart"/>
            <w:proofErr w:type="gramStart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istGrp:AffInt</w:t>
            </w:r>
            <w:proofErr w:type="gramEnd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InstrCul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7048C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65F67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6C5AA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</w:t>
            </w: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9DD07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14052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0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D370C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396689" w14:paraId="19E49667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C8656" w14:textId="77777777" w:rsidR="00396689" w:rsidRDefault="001567F3">
            <w:proofErr w:type="spellStart"/>
            <w:proofErr w:type="gramStart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istGrp:AffInt</w:t>
            </w:r>
            <w:proofErr w:type="gramEnd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InstrCa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A8D1A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3DBAA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ECB99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</w:t>
            </w: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560F4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56F91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04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60257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396689" w14:paraId="7C95DB07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ABC3D" w14:textId="77777777" w:rsidR="00396689" w:rsidRDefault="001567F3">
            <w:proofErr w:type="spellStart"/>
            <w:proofErr w:type="gramStart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istGrp:InstrCult</w:t>
            </w:r>
            <w:proofErr w:type="gramEnd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InstrCa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473A9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5EBD7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581F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8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7483C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82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ACA0F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008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69E5A" w14:textId="77777777" w:rsidR="00396689" w:rsidRDefault="00396689"/>
        </w:tc>
      </w:tr>
      <w:tr w:rsidR="00396689" w14:paraId="0ED0604E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090F5" w14:textId="77777777" w:rsidR="00396689" w:rsidRDefault="001567F3">
            <w:proofErr w:type="spellStart"/>
            <w:proofErr w:type="gramStart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ffInt:InstrCult</w:t>
            </w:r>
            <w:proofErr w:type="gramEnd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InstrCa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5D2C1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32875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3CB0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28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079B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99DA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05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29A91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396689" w14:paraId="2FE73388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B4994" w14:textId="77777777" w:rsidR="00396689" w:rsidRDefault="001567F3">
            <w:proofErr w:type="spellStart"/>
            <w:proofErr w:type="gramStart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istGrp:AffInt</w:t>
            </w:r>
            <w:proofErr w:type="gramEnd"/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InstrCult:InstrCa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2AA47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B34D9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70E25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9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68CD0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089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4EC90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009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44AD2" w14:textId="77777777" w:rsidR="00396689" w:rsidRDefault="00396689"/>
        </w:tc>
      </w:tr>
    </w:tbl>
    <w:p w14:paraId="53B0A8B2" w14:textId="77777777" w:rsidR="00396689" w:rsidRDefault="00396689">
      <w:pPr>
        <w:pStyle w:val="Body"/>
      </w:pPr>
    </w:p>
    <w:p w14:paraId="3B4488A9" w14:textId="77777777" w:rsidR="00396689" w:rsidRDefault="001567F3">
      <w:pPr>
        <w:pStyle w:val="Body"/>
      </w:pPr>
      <w:proofErr w:type="spellStart"/>
      <w:r>
        <w:t>Signif</w:t>
      </w:r>
      <w:proofErr w:type="spellEnd"/>
      <w:r>
        <w:t>. codes:   *** .001 **.01 *.05</w:t>
      </w:r>
      <w:r>
        <w:rPr>
          <w:rFonts w:ascii="Arial Unicode MS" w:hAnsi="Arial Unicode MS"/>
        </w:rPr>
        <w:br w:type="page"/>
      </w:r>
    </w:p>
    <w:tbl>
      <w:tblPr>
        <w:tblpPr w:leftFromText="180" w:rightFromText="180" w:horzAnchor="margin" w:tblpY="319"/>
        <w:tblW w:w="1295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16"/>
        <w:gridCol w:w="589"/>
        <w:gridCol w:w="799"/>
        <w:gridCol w:w="1246"/>
        <w:gridCol w:w="1538"/>
        <w:gridCol w:w="1555"/>
        <w:gridCol w:w="811"/>
      </w:tblGrid>
      <w:tr w:rsidR="00396689" w14:paraId="49F03779" w14:textId="77777777" w:rsidTr="001A6590">
        <w:trPr>
          <w:trHeight w:val="295"/>
        </w:trPr>
        <w:tc>
          <w:tcPr>
            <w:tcW w:w="6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B869F" w14:textId="77777777" w:rsidR="00396689" w:rsidRDefault="00396689" w:rsidP="001A6590"/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869B0" w14:textId="77777777" w:rsidR="00396689" w:rsidRDefault="001567F3" w:rsidP="001A6590">
            <w:pPr>
              <w:pStyle w:val="TableStyle2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B5C4F" w14:textId="77777777" w:rsidR="00396689" w:rsidRDefault="001567F3" w:rsidP="001A6590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f.res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0EE3C" w14:textId="77777777" w:rsidR="00396689" w:rsidRDefault="001567F3" w:rsidP="001A6590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03BBB" w14:textId="77777777" w:rsidR="00396689" w:rsidRDefault="001567F3" w:rsidP="001A6590">
            <w:pPr>
              <w:pStyle w:val="TableStyle2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036CB" w14:textId="77777777" w:rsidR="00396689" w:rsidRDefault="001567F3" w:rsidP="001A6590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partial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η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2FCFC" w14:textId="77777777" w:rsidR="00396689" w:rsidRDefault="001567F3" w:rsidP="001A6590">
            <w:pPr>
              <w:pStyle w:val="TableStyle2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ignif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396689" w14:paraId="55A415AD" w14:textId="77777777" w:rsidTr="001A6590">
        <w:trPr>
          <w:trHeight w:val="295"/>
        </w:trPr>
        <w:tc>
          <w:tcPr>
            <w:tcW w:w="6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CF453" w14:textId="77777777" w:rsidR="00396689" w:rsidRDefault="001567F3" w:rsidP="001A6590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stGr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5E60C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748A8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B16E5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82.6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A1C12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39FF3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66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C1D12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4EC4B590" w14:textId="77777777" w:rsidTr="001A6590">
        <w:trPr>
          <w:trHeight w:val="295"/>
        </w:trPr>
        <w:tc>
          <w:tcPr>
            <w:tcW w:w="6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07B65" w14:textId="77777777" w:rsidR="00396689" w:rsidRDefault="001567F3" w:rsidP="001A6590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Affective Intention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ffIn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A9A99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9AF4E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7275E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5.23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E0781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2CF35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2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3FB18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449FB361" w14:textId="77777777" w:rsidTr="001A6590">
        <w:trPr>
          <w:trHeight w:val="295"/>
        </w:trPr>
        <w:tc>
          <w:tcPr>
            <w:tcW w:w="6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63A17" w14:textId="77777777" w:rsidR="00396689" w:rsidRDefault="001567F3" w:rsidP="001A6590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 Culture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strCul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F69F6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0C188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D5CF7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.54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45269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A6873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0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5E99A" w14:textId="77777777" w:rsidR="00396689" w:rsidRDefault="00396689" w:rsidP="001A6590"/>
        </w:tc>
      </w:tr>
      <w:tr w:rsidR="00396689" w14:paraId="1520407B" w14:textId="77777777" w:rsidTr="001A6590">
        <w:trPr>
          <w:trHeight w:val="295"/>
        </w:trPr>
        <w:tc>
          <w:tcPr>
            <w:tcW w:w="6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16296" w14:textId="77777777" w:rsidR="00396689" w:rsidRDefault="001567F3" w:rsidP="001A6590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 Category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strC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FDFDE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C3D83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099B7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5D420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7B6E1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F94E7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307D0EFE" w14:textId="77777777" w:rsidTr="001A6590">
        <w:trPr>
          <w:trHeight w:val="295"/>
        </w:trPr>
        <w:tc>
          <w:tcPr>
            <w:tcW w:w="6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66B01" w14:textId="77777777" w:rsidR="00396689" w:rsidRDefault="001567F3" w:rsidP="001A6590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stGrp:AffIn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3C14E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BB32B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52655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C36B6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BC7EC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9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1977A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0C5FE074" w14:textId="77777777" w:rsidTr="001A6590">
        <w:trPr>
          <w:trHeight w:val="295"/>
        </w:trPr>
        <w:tc>
          <w:tcPr>
            <w:tcW w:w="6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500DD" w14:textId="77777777" w:rsidR="00396689" w:rsidRDefault="001567F3" w:rsidP="001A6590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stGrp:InstrCul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EE8E9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A2F8E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F0632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D7B11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9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70FEB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0009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A94EB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</w:tr>
      <w:tr w:rsidR="00396689" w14:paraId="026A1110" w14:textId="77777777" w:rsidTr="001A6590">
        <w:trPr>
          <w:trHeight w:val="295"/>
        </w:trPr>
        <w:tc>
          <w:tcPr>
            <w:tcW w:w="6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276E4" w14:textId="77777777" w:rsidR="00396689" w:rsidRDefault="001567F3" w:rsidP="001A6590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ffInt:InstrCul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7DDE0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79412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84B21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8.72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733F7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151B0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7A74D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7312BF72" w14:textId="77777777" w:rsidTr="001A6590">
        <w:trPr>
          <w:trHeight w:val="295"/>
        </w:trPr>
        <w:tc>
          <w:tcPr>
            <w:tcW w:w="6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D4F5B" w14:textId="77777777" w:rsidR="00396689" w:rsidRDefault="001567F3" w:rsidP="001A6590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stGrp:InstrCa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A26E9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382C0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BCBE0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93F32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A2D70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04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E1E72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</w:tr>
      <w:tr w:rsidR="00396689" w14:paraId="7CE64349" w14:textId="77777777" w:rsidTr="001A6590">
        <w:trPr>
          <w:trHeight w:val="295"/>
        </w:trPr>
        <w:tc>
          <w:tcPr>
            <w:tcW w:w="6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775EC" w14:textId="77777777" w:rsidR="00396689" w:rsidRDefault="001567F3" w:rsidP="001A6590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ffInt:InstrCa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39BCE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CE2BC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32946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sz w:val="24"/>
                <w:szCs w:val="24"/>
              </w:rPr>
              <w:t>.44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3609B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E1603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F6D06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4A85A733" w14:textId="77777777" w:rsidTr="001A6590">
        <w:trPr>
          <w:trHeight w:val="295"/>
        </w:trPr>
        <w:tc>
          <w:tcPr>
            <w:tcW w:w="6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04BFF" w14:textId="77777777" w:rsidR="00396689" w:rsidRDefault="001567F3" w:rsidP="001A6590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strCult:InstrCa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02E83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505E6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005C5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A3FC3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D1CF1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08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C221D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44D21558" w14:textId="77777777" w:rsidTr="001A6590">
        <w:trPr>
          <w:trHeight w:val="295"/>
        </w:trPr>
        <w:tc>
          <w:tcPr>
            <w:tcW w:w="6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C2254" w14:textId="77777777" w:rsidR="00396689" w:rsidRDefault="001567F3" w:rsidP="001A6590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stGrp:AffInt:InstrCul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D98FA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28BF4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00760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7D1C0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6B7D3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05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6E3E8" w14:textId="77777777" w:rsidR="00396689" w:rsidRDefault="00396689" w:rsidP="001A6590"/>
        </w:tc>
      </w:tr>
      <w:tr w:rsidR="00396689" w14:paraId="59D9E650" w14:textId="77777777" w:rsidTr="001A6590">
        <w:trPr>
          <w:trHeight w:val="295"/>
        </w:trPr>
        <w:tc>
          <w:tcPr>
            <w:tcW w:w="6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9B78C" w14:textId="77777777" w:rsidR="00396689" w:rsidRDefault="001567F3" w:rsidP="001A6590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stGrp:AffInt:InstrCa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342E3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9CDD1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98C1E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10F6C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988BD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F80B8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32CAF9AB" w14:textId="77777777" w:rsidTr="001A6590">
        <w:trPr>
          <w:trHeight w:val="295"/>
        </w:trPr>
        <w:tc>
          <w:tcPr>
            <w:tcW w:w="6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5723E" w14:textId="77777777" w:rsidR="00396689" w:rsidRDefault="001567F3" w:rsidP="001A6590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stGrp:InstrCult:InstrCa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C6C92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DF1C9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17034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A5FF8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75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08836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62E4C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</w:tr>
      <w:tr w:rsidR="00396689" w14:paraId="294FC2D1" w14:textId="77777777" w:rsidTr="001A6590">
        <w:trPr>
          <w:trHeight w:val="295"/>
        </w:trPr>
        <w:tc>
          <w:tcPr>
            <w:tcW w:w="6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8E9DE" w14:textId="77777777" w:rsidR="00396689" w:rsidRDefault="001567F3" w:rsidP="001A6590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ffInt:InstrCult:InstrCa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0ADD6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9A975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6C89E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</w:rPr>
              <w:t>.82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B2A72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8111C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8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533C5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508EF991" w14:textId="77777777" w:rsidTr="001A6590">
        <w:trPr>
          <w:trHeight w:val="295"/>
        </w:trPr>
        <w:tc>
          <w:tcPr>
            <w:tcW w:w="6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192E1" w14:textId="77777777" w:rsidR="00396689" w:rsidRDefault="001567F3" w:rsidP="001A6590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stGrp:AffInt:InstrCult:InstrCa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CC278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D2B78" w14:textId="77777777" w:rsidR="00396689" w:rsidRDefault="001567F3" w:rsidP="001A6590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96512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75282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51F84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6E013" w14:textId="77777777" w:rsidR="00396689" w:rsidRDefault="001567F3" w:rsidP="001A6590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</w:tbl>
    <w:p w14:paraId="18090027" w14:textId="77777777" w:rsidR="00396689" w:rsidRDefault="001567F3">
      <w:pPr>
        <w:pStyle w:val="Body"/>
      </w:pPr>
      <w:r>
        <w:t>Table S1b: Four-way ANOVA on rank transformed data for Measure accuracy.</w:t>
      </w:r>
    </w:p>
    <w:p w14:paraId="2C578ECB" w14:textId="77777777" w:rsidR="00396689" w:rsidRDefault="001567F3">
      <w:pPr>
        <w:pStyle w:val="FigureTitles"/>
        <w:spacing w:after="0"/>
      </w:pPr>
      <w:proofErr w:type="spellStart"/>
      <w:r>
        <w:t>Signif</w:t>
      </w:r>
      <w:proofErr w:type="spellEnd"/>
      <w:r>
        <w:t>. codes:   *** .001 **.01 *.05</w:t>
      </w:r>
      <w:r>
        <w:rPr>
          <w:rFonts w:ascii="Arial Unicode MS" w:hAnsi="Arial Unicode MS"/>
        </w:rPr>
        <w:br w:type="page"/>
      </w:r>
    </w:p>
    <w:p w14:paraId="360DC52F" w14:textId="77777777" w:rsidR="00396689" w:rsidRDefault="001567F3">
      <w:pPr>
        <w:pStyle w:val="FigureTitles"/>
        <w:spacing w:after="0"/>
      </w:pPr>
      <w:r>
        <w:lastRenderedPageBreak/>
        <w:t>Table S1c: 4-way ANOVA on rank transformed data for Phrase accuracy.</w:t>
      </w:r>
    </w:p>
    <w:tbl>
      <w:tblPr>
        <w:tblW w:w="1295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16"/>
        <w:gridCol w:w="589"/>
        <w:gridCol w:w="799"/>
        <w:gridCol w:w="1246"/>
        <w:gridCol w:w="1538"/>
        <w:gridCol w:w="1555"/>
        <w:gridCol w:w="811"/>
      </w:tblGrid>
      <w:tr w:rsidR="00396689" w14:paraId="314EDFBB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261D5" w14:textId="77777777" w:rsidR="00396689" w:rsidRDefault="00396689"/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00656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008E7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f.res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262E7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921B7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F5599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partial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η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3D2E8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ignif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396689" w14:paraId="4FAA3E6F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9CD6B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stGr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A5C75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9E57F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60FA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50.4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4582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7D1F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54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F21A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69320E64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A0875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Affective Intention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ffIn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34C11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A00A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8677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/>
                <w:sz w:val="24"/>
                <w:szCs w:val="24"/>
              </w:rPr>
              <w:t>.85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5A3F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0C20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06B5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10EE9BD5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EF7DB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 Culture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strCul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76B1F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54095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B501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BA85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64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6F24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001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A006A" w14:textId="77777777" w:rsidR="00396689" w:rsidRDefault="00396689"/>
        </w:tc>
      </w:tr>
      <w:tr w:rsidR="00396689" w14:paraId="7ADA0C57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CEC22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 Category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strC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B9F35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7795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6C43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21.44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24214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DD9C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858F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7758339C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8552D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stGrp:AffIn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864A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A5B8C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6CD8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20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741F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B0BC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FCA1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01A741A6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0D97E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stGrp:InstrCul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466F4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E709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305E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785E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9C8B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04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5D27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*   </w:t>
            </w:r>
          </w:p>
        </w:tc>
      </w:tr>
      <w:tr w:rsidR="00396689" w14:paraId="65C2DA1D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E35CE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ffInt:InstrCul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2D1AA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24415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AA93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9.50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A05F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4631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9912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0F5B0A98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66CEA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stGrp:InstrCa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D39C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F63C9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3E89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EC924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40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72D3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0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E673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</w:tr>
      <w:tr w:rsidR="00396689" w14:paraId="2B7197F1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219A0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ffInt:InstrCa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DCFA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3891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002C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39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6DBE4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EE86C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56F0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33B15FEB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ED311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strCult:InstrCa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3F6D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14A6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0496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BE0A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685B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03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59567" w14:textId="77777777" w:rsidR="00396689" w:rsidRDefault="00396689"/>
        </w:tc>
      </w:tr>
      <w:tr w:rsidR="00396689" w14:paraId="6F2747B3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9897F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stGrp:AffInt:InstrCul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C9FC9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AA2E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883A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.42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FBB04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02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6736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50B8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396689" w14:paraId="71625247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69730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stGrp:AffInt:InstrCa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2DB57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55659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E6194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2756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E0BF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CE03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355A56F0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B65C0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stGrp:InstrCult:InstrCa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B6F9C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58CF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E8D2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A7A7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A25B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6A81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***   </w:t>
            </w:r>
          </w:p>
        </w:tc>
      </w:tr>
      <w:tr w:rsidR="00396689" w14:paraId="060D5F81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60908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ffInt:InstrCult:InstrCa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55B8F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66D1E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4EE9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.66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1F6C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483D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373C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7E88A3F8" w14:textId="77777777">
        <w:trPr>
          <w:trHeight w:val="295"/>
        </w:trPr>
        <w:tc>
          <w:tcPr>
            <w:tcW w:w="6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592FB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stGrp:AffInt:InstrCult:InstrCat</w:t>
            </w:r>
            <w:proofErr w:type="spellEnd"/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48D1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7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56009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1E0F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.06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0E15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28C7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3AFB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</w:tbl>
    <w:p w14:paraId="5B074C8A" w14:textId="77777777" w:rsidR="00396689" w:rsidRDefault="00396689">
      <w:pPr>
        <w:pStyle w:val="Body"/>
      </w:pPr>
    </w:p>
    <w:p w14:paraId="42103641" w14:textId="77777777" w:rsidR="00396689" w:rsidRDefault="001567F3">
      <w:pPr>
        <w:pStyle w:val="FigureTitles"/>
        <w:spacing w:after="0"/>
      </w:pPr>
      <w:proofErr w:type="spellStart"/>
      <w:r>
        <w:t>Signif</w:t>
      </w:r>
      <w:proofErr w:type="spellEnd"/>
      <w:r>
        <w:t>. codes:   *** .001 **.01 *.05</w:t>
      </w:r>
      <w:r>
        <w:rPr>
          <w:rFonts w:ascii="Arial Unicode MS" w:hAnsi="Arial Unicode MS"/>
        </w:rPr>
        <w:br w:type="page"/>
      </w:r>
    </w:p>
    <w:p w14:paraId="02FE3994" w14:textId="77777777" w:rsidR="00396689" w:rsidRDefault="001567F3">
      <w:pPr>
        <w:pStyle w:val="Body"/>
      </w:pPr>
      <w:r>
        <w:lastRenderedPageBreak/>
        <w:t xml:space="preserve">Table S2. Post hoc </w:t>
      </w:r>
      <w:proofErr w:type="spellStart"/>
      <w:r>
        <w:rPr>
          <w:lang w:val="fr-FR"/>
        </w:rPr>
        <w:t>comparisons</w:t>
      </w:r>
      <w:proofErr w:type="spellEnd"/>
      <w:r>
        <w:t xml:space="preserve"> for instrument category across all listener groups and contexts</w:t>
      </w:r>
    </w:p>
    <w:tbl>
      <w:tblPr>
        <w:tblW w:w="1357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34"/>
        <w:gridCol w:w="1881"/>
        <w:gridCol w:w="1051"/>
        <w:gridCol w:w="1306"/>
      </w:tblGrid>
      <w:tr w:rsidR="00396689" w14:paraId="557C6793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38DB2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ffective intention: low arousal, negative valence (L-)</w:t>
            </w:r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FE8F1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83919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ratio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33BDE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396689" w14:paraId="476E3ECF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E4786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No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Note</w:t>
            </w:r>
            <w:proofErr w:type="spellEnd"/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AA057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6207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5.27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76C3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7EEA8D4E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C6F14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No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Note</w:t>
            </w:r>
            <w:proofErr w:type="spellEnd"/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E30FA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9B114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6.65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AFFF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123338C0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BF3BB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No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Note</w:t>
            </w:r>
            <w:proofErr w:type="spellEnd"/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2134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AED3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BA0C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</w:tr>
      <w:tr w:rsidR="00396689" w14:paraId="5898D383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4E468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Measu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Measu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B4EA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4896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5.02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8D5A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3B93D198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727BF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Measu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Measure</w:t>
            </w:r>
            <w:proofErr w:type="spellEnd"/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CBE74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3298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.70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DF604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007AD711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C7B67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Measu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Measure</w:t>
            </w:r>
            <w:proofErr w:type="spellEnd"/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6E75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52AE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AB76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</w:tr>
      <w:tr w:rsidR="00396689" w14:paraId="32974536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96931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Phr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Phrase</w:t>
            </w:r>
            <w:proofErr w:type="spellEnd"/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53141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F4F4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6.99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14E5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024E9783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6E7C7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Phr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Phrase</w:t>
            </w:r>
            <w:proofErr w:type="spellEnd"/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6C237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59AD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.63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0E784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29456BBC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72714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Phr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Phrase</w:t>
            </w:r>
            <w:proofErr w:type="spellEnd"/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2DD5F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34B5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E53E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1831</w:t>
            </w:r>
          </w:p>
        </w:tc>
      </w:tr>
      <w:tr w:rsidR="00396689" w14:paraId="381CB1AD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2D938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ffective intention: high arousal, negative valence (H-)</w:t>
            </w:r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435F4" w14:textId="77777777" w:rsidR="00396689" w:rsidRDefault="00396689"/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687BC" w14:textId="77777777" w:rsidR="00396689" w:rsidRDefault="00396689"/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23D0C" w14:textId="77777777" w:rsidR="00396689" w:rsidRDefault="00396689"/>
        </w:tc>
      </w:tr>
      <w:tr w:rsidR="00396689" w14:paraId="52784215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91C27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No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Note</w:t>
            </w:r>
            <w:proofErr w:type="spellEnd"/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9EA00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2AFB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2.70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B84F4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1327</w:t>
            </w:r>
          </w:p>
        </w:tc>
      </w:tr>
      <w:tr w:rsidR="00396689" w14:paraId="5F62B355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BF75E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No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Note</w:t>
            </w:r>
            <w:proofErr w:type="spellEnd"/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DC5E4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D6F2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E154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</w:tr>
      <w:tr w:rsidR="00396689" w14:paraId="6EB406F5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6B7B7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No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Note</w:t>
            </w:r>
            <w:proofErr w:type="spellEnd"/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2E0A4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0C26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4.09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EC68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</w:tr>
      <w:tr w:rsidR="00396689" w14:paraId="4CA110B0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BC8E3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Measu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Measu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664E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929B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11AE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</w:tr>
      <w:tr w:rsidR="00396689" w14:paraId="0D8CB1A7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A1FCE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Measu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Measure</w:t>
            </w:r>
            <w:proofErr w:type="spellEnd"/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302F1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4C0F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6.03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C001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590D169D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7FCBA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Measu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Measure</w:t>
            </w:r>
            <w:proofErr w:type="spellEnd"/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75A17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7FB1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4.89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9BB24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6162B2AF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96A43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Phr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Phrase</w:t>
            </w:r>
            <w:proofErr w:type="spellEnd"/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E80DA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2165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FFE1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2689</w:t>
            </w:r>
          </w:p>
        </w:tc>
      </w:tr>
      <w:tr w:rsidR="00396689" w14:paraId="164D6762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DBB9E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Phr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Phrase</w:t>
            </w:r>
            <w:proofErr w:type="spellEnd"/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3604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199B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3.28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339C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232</w:t>
            </w:r>
          </w:p>
        </w:tc>
      </w:tr>
      <w:tr w:rsidR="00396689" w14:paraId="169D9607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3E262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Phr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Phrase</w:t>
            </w:r>
            <w:proofErr w:type="spellEnd"/>
          </w:p>
        </w:tc>
        <w:tc>
          <w:tcPr>
            <w:tcW w:w="18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0A3E5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C36F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5.70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4C8F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</w:tbl>
    <w:p w14:paraId="3691412B" w14:textId="77777777" w:rsidR="00396689" w:rsidRDefault="00396689">
      <w:pPr>
        <w:pStyle w:val="Body"/>
      </w:pPr>
    </w:p>
    <w:p w14:paraId="5EF04F35" w14:textId="71BD9798" w:rsidR="00396689" w:rsidRDefault="001567F3">
      <w:pPr>
        <w:pStyle w:val="Body"/>
      </w:pPr>
      <w:r>
        <w:rPr>
          <w:rFonts w:ascii="Arial Unicode MS" w:hAnsi="Arial Unicode MS"/>
        </w:rPr>
        <w:br w:type="page"/>
      </w:r>
      <w:r>
        <w:lastRenderedPageBreak/>
        <w:t>Table S2 (cont.). Post hoc comparisons for instrument category across all listener groups and contexts</w:t>
      </w:r>
    </w:p>
    <w:tbl>
      <w:tblPr>
        <w:tblW w:w="1289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868"/>
        <w:gridCol w:w="1787"/>
        <w:gridCol w:w="999"/>
        <w:gridCol w:w="1241"/>
      </w:tblGrid>
      <w:tr w:rsidR="00396689" w14:paraId="4CB3E4D3" w14:textId="77777777">
        <w:trPr>
          <w:trHeight w:val="295"/>
        </w:trPr>
        <w:tc>
          <w:tcPr>
            <w:tcW w:w="8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B824A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ffective i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tention: high arousal, positive valence (H+)</w:t>
            </w:r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22925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16F98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ratio</w:t>
            </w:r>
          </w:p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2FD7F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396689" w14:paraId="6A9AA12B" w14:textId="77777777">
        <w:trPr>
          <w:trHeight w:val="295"/>
        </w:trPr>
        <w:tc>
          <w:tcPr>
            <w:tcW w:w="8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E5DE0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No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Note</w:t>
            </w:r>
            <w:proofErr w:type="spellEnd"/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43171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9987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9D91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63</w:t>
            </w:r>
          </w:p>
        </w:tc>
      </w:tr>
      <w:tr w:rsidR="00396689" w14:paraId="0AAFCC80" w14:textId="77777777">
        <w:trPr>
          <w:trHeight w:val="295"/>
        </w:trPr>
        <w:tc>
          <w:tcPr>
            <w:tcW w:w="8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5EFF2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No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Note</w:t>
            </w:r>
            <w:proofErr w:type="spellEnd"/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30462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C0BE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4.79</w:t>
            </w:r>
          </w:p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170C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61A334D5" w14:textId="77777777">
        <w:trPr>
          <w:trHeight w:val="295"/>
        </w:trPr>
        <w:tc>
          <w:tcPr>
            <w:tcW w:w="8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4EDF2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No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Note</w:t>
            </w:r>
            <w:proofErr w:type="spellEnd"/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90D2C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B039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3.54</w:t>
            </w:r>
          </w:p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4761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04</w:t>
            </w:r>
          </w:p>
        </w:tc>
      </w:tr>
      <w:tr w:rsidR="00396689" w14:paraId="23BCB161" w14:textId="77777777">
        <w:trPr>
          <w:trHeight w:val="295"/>
        </w:trPr>
        <w:tc>
          <w:tcPr>
            <w:tcW w:w="8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EBF8C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Measu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Measu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7347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5054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7A61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58</w:t>
            </w:r>
          </w:p>
        </w:tc>
      </w:tr>
      <w:tr w:rsidR="00396689" w14:paraId="77A9FA6E" w14:textId="77777777">
        <w:trPr>
          <w:trHeight w:val="295"/>
        </w:trPr>
        <w:tc>
          <w:tcPr>
            <w:tcW w:w="8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D9FF8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Measu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Measure</w:t>
            </w:r>
            <w:proofErr w:type="spellEnd"/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EBCB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BA21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4.96</w:t>
            </w:r>
          </w:p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5F08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6A7244D0" w14:textId="77777777">
        <w:trPr>
          <w:trHeight w:val="295"/>
        </w:trPr>
        <w:tc>
          <w:tcPr>
            <w:tcW w:w="8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94A6B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Measu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Measure</w:t>
            </w:r>
            <w:proofErr w:type="spellEnd"/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8B97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01F2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9522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04</w:t>
            </w:r>
          </w:p>
        </w:tc>
      </w:tr>
      <w:tr w:rsidR="00396689" w14:paraId="7965A81D" w14:textId="77777777">
        <w:trPr>
          <w:trHeight w:val="295"/>
        </w:trPr>
        <w:tc>
          <w:tcPr>
            <w:tcW w:w="8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6CFCE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Phr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Phrase</w:t>
            </w:r>
            <w:proofErr w:type="spellEnd"/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EEF6C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3D70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DFF3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6</w:t>
            </w:r>
          </w:p>
        </w:tc>
      </w:tr>
      <w:tr w:rsidR="00396689" w14:paraId="31ED2652" w14:textId="77777777">
        <w:trPr>
          <w:trHeight w:val="295"/>
        </w:trPr>
        <w:tc>
          <w:tcPr>
            <w:tcW w:w="8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F6263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Phr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Phrase</w:t>
            </w:r>
            <w:proofErr w:type="spellEnd"/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E4190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603B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8.59</w:t>
            </w:r>
          </w:p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A15A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5B904137" w14:textId="77777777">
        <w:trPr>
          <w:trHeight w:val="295"/>
        </w:trPr>
        <w:tc>
          <w:tcPr>
            <w:tcW w:w="8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3E749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Phr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Phrase</w:t>
            </w:r>
            <w:proofErr w:type="spellEnd"/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CD102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B0C6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6.03</w:t>
            </w:r>
          </w:p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67FC4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41176E6D" w14:textId="77777777">
        <w:trPr>
          <w:trHeight w:val="295"/>
        </w:trPr>
        <w:tc>
          <w:tcPr>
            <w:tcW w:w="8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2D1F7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ffective intention: low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rousal, positive valence (L+)</w:t>
            </w:r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DDBA6" w14:textId="77777777" w:rsidR="00396689" w:rsidRDefault="00396689"/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0773A" w14:textId="77777777" w:rsidR="00396689" w:rsidRDefault="00396689"/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AB2BA" w14:textId="77777777" w:rsidR="00396689" w:rsidRDefault="00396689"/>
        </w:tc>
      </w:tr>
      <w:tr w:rsidR="00396689" w14:paraId="1A1A8476" w14:textId="77777777">
        <w:trPr>
          <w:trHeight w:val="295"/>
        </w:trPr>
        <w:tc>
          <w:tcPr>
            <w:tcW w:w="8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411CE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No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Note</w:t>
            </w:r>
            <w:proofErr w:type="spellEnd"/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BED3E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9427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5.63</w:t>
            </w:r>
          </w:p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761A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610CAF2C" w14:textId="77777777">
        <w:trPr>
          <w:trHeight w:val="295"/>
        </w:trPr>
        <w:tc>
          <w:tcPr>
            <w:tcW w:w="8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86449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No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Note</w:t>
            </w:r>
            <w:proofErr w:type="spellEnd"/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BE797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03FA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4.05</w:t>
            </w:r>
          </w:p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5F10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</w:tr>
      <w:tr w:rsidR="00396689" w14:paraId="58050DE3" w14:textId="77777777">
        <w:trPr>
          <w:trHeight w:val="295"/>
        </w:trPr>
        <w:tc>
          <w:tcPr>
            <w:tcW w:w="8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92112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No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Note</w:t>
            </w:r>
            <w:proofErr w:type="spellEnd"/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69391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80E5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A485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</w:tr>
      <w:tr w:rsidR="00396689" w14:paraId="7D13DA38" w14:textId="77777777">
        <w:trPr>
          <w:trHeight w:val="295"/>
        </w:trPr>
        <w:tc>
          <w:tcPr>
            <w:tcW w:w="8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29BB9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Measu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Measu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CF560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E56A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3.80</w:t>
            </w:r>
          </w:p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F9C1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04</w:t>
            </w:r>
          </w:p>
        </w:tc>
      </w:tr>
      <w:tr w:rsidR="00396689" w14:paraId="0C2FF304" w14:textId="77777777">
        <w:trPr>
          <w:trHeight w:val="295"/>
        </w:trPr>
        <w:tc>
          <w:tcPr>
            <w:tcW w:w="8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79B90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Measu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Measure</w:t>
            </w:r>
            <w:proofErr w:type="spellEnd"/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7E205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6934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D3D9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7</w:t>
            </w:r>
          </w:p>
        </w:tc>
      </w:tr>
      <w:tr w:rsidR="00396689" w14:paraId="75A9F37A" w14:textId="77777777">
        <w:trPr>
          <w:trHeight w:val="295"/>
        </w:trPr>
        <w:tc>
          <w:tcPr>
            <w:tcW w:w="8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AA64A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Measu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Measure</w:t>
            </w:r>
            <w:proofErr w:type="spellEnd"/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A237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EBFF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6D0E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</w:tr>
      <w:tr w:rsidR="00396689" w14:paraId="2D18D345" w14:textId="77777777">
        <w:trPr>
          <w:trHeight w:val="295"/>
        </w:trPr>
        <w:tc>
          <w:tcPr>
            <w:tcW w:w="8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E984B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Phr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Phrase</w:t>
            </w:r>
            <w:proofErr w:type="spellEnd"/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52A3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1904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6.05</w:t>
            </w:r>
          </w:p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960F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17886CBB" w14:textId="77777777">
        <w:trPr>
          <w:trHeight w:val="295"/>
        </w:trPr>
        <w:tc>
          <w:tcPr>
            <w:tcW w:w="8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DD01D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w,Phr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Phrase</w:t>
            </w:r>
            <w:proofErr w:type="spellEnd"/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5BE6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6556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5.63</w:t>
            </w:r>
          </w:p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71E0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58239DC3" w14:textId="77777777">
        <w:trPr>
          <w:trHeight w:val="295"/>
        </w:trPr>
        <w:tc>
          <w:tcPr>
            <w:tcW w:w="8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00884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uck,Phr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nd,Phrase</w:t>
            </w:r>
            <w:proofErr w:type="spellEnd"/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3A4D7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6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7B3B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6EEC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</w:tr>
    </w:tbl>
    <w:p w14:paraId="69682EA2" w14:textId="77777777" w:rsidR="00396689" w:rsidRDefault="001567F3">
      <w:pPr>
        <w:pStyle w:val="Body"/>
      </w:pPr>
      <w:r>
        <w:rPr>
          <w:rFonts w:ascii="Arial Unicode MS" w:hAnsi="Arial Unicode MS"/>
        </w:rPr>
        <w:br w:type="page"/>
      </w:r>
    </w:p>
    <w:p w14:paraId="5CD1F329" w14:textId="77777777" w:rsidR="00396689" w:rsidRDefault="001567F3">
      <w:pPr>
        <w:pStyle w:val="Body"/>
      </w:pPr>
      <w:r>
        <w:lastRenderedPageBreak/>
        <w:t xml:space="preserve">Table S3a. Post hoc </w:t>
      </w:r>
      <w:proofErr w:type="spellStart"/>
      <w:r>
        <w:rPr>
          <w:lang w:val="fr-FR"/>
        </w:rPr>
        <w:t>comparisons</w:t>
      </w:r>
      <w:proofErr w:type="spellEnd"/>
      <w:r>
        <w:t xml:space="preserve"> for listener groups across all instruments for the Note context</w:t>
      </w:r>
    </w:p>
    <w:tbl>
      <w:tblPr>
        <w:tblW w:w="1357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33"/>
        <w:gridCol w:w="1653"/>
        <w:gridCol w:w="1280"/>
        <w:gridCol w:w="1306"/>
      </w:tblGrid>
      <w:tr w:rsidR="00396689" w14:paraId="28AC4D14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A64D3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ffective intention: low arousal, negative valence (L-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AF94C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AC22F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ratio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85C5D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396689" w14:paraId="707FBBA0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5C451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 CHM - W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93F4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D575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C888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</w:tr>
      <w:tr w:rsidR="00396689" w14:paraId="2B59C01F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DD59E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CH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90F34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8FAA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4E4C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14</w:t>
            </w:r>
          </w:p>
        </w:tc>
      </w:tr>
      <w:tr w:rsidR="00396689" w14:paraId="778FBE94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C3B95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W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6803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0D96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20D9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40</w:t>
            </w:r>
          </w:p>
        </w:tc>
      </w:tr>
      <w:tr w:rsidR="00396689" w14:paraId="43C619F9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F2F78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ffective intention: high arousal, negative valence (H-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D0A99" w14:textId="77777777" w:rsidR="00396689" w:rsidRDefault="00396689"/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C8107" w14:textId="77777777" w:rsidR="00396689" w:rsidRDefault="00396689"/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E9D52" w14:textId="77777777" w:rsidR="00396689" w:rsidRDefault="00396689"/>
        </w:tc>
      </w:tr>
      <w:tr w:rsidR="00396689" w14:paraId="6F906E59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F2E5D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 CHM - W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2758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2E04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.77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20A4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3AEED958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64D83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CH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853C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22A0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8.20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2D4E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065C41B0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4D19E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W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A93A2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E83C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.44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2E9B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798E53BC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09F42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ffective intention: high arousal, positive valence (H+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A61CB" w14:textId="77777777" w:rsidR="00396689" w:rsidRDefault="00396689"/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69924" w14:textId="77777777" w:rsidR="00396689" w:rsidRDefault="00396689"/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DBF3C" w14:textId="77777777" w:rsidR="00396689" w:rsidRDefault="00396689"/>
        </w:tc>
      </w:tr>
      <w:tr w:rsidR="00396689" w14:paraId="57FFCFC4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F4590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 CHM - W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C7F4E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C8C9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A014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70</w:t>
            </w:r>
          </w:p>
        </w:tc>
      </w:tr>
      <w:tr w:rsidR="00396689" w14:paraId="73F86F8B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27D47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CH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CD5E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7A35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2FE7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20</w:t>
            </w:r>
          </w:p>
        </w:tc>
      </w:tr>
      <w:tr w:rsidR="00396689" w14:paraId="45237AF7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C2BBF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W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708CA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9156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62EF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29</w:t>
            </w:r>
          </w:p>
        </w:tc>
      </w:tr>
      <w:tr w:rsidR="00396689" w14:paraId="7BDB06B2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11E08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ffective intention: low arousal, positive valence (L+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A23F9" w14:textId="77777777" w:rsidR="00396689" w:rsidRDefault="00396689"/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2E617" w14:textId="77777777" w:rsidR="00396689" w:rsidRDefault="00396689"/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1EA01" w14:textId="77777777" w:rsidR="00396689" w:rsidRDefault="00396689"/>
        </w:tc>
      </w:tr>
      <w:tr w:rsidR="00396689" w14:paraId="0EA37DF1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CCECE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 CHM - W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67D4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1728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3551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50</w:t>
            </w:r>
          </w:p>
        </w:tc>
      </w:tr>
      <w:tr w:rsidR="00396689" w14:paraId="68313620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33755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CH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E74DF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6634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C8E7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50</w:t>
            </w:r>
          </w:p>
        </w:tc>
      </w:tr>
      <w:tr w:rsidR="00396689" w14:paraId="12EE563C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668DB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W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17460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A400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7D68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90</w:t>
            </w:r>
          </w:p>
        </w:tc>
      </w:tr>
    </w:tbl>
    <w:p w14:paraId="5C6EF710" w14:textId="77777777" w:rsidR="00396689" w:rsidRDefault="001567F3">
      <w:pPr>
        <w:pStyle w:val="Body"/>
      </w:pPr>
      <w:r>
        <w:rPr>
          <w:rFonts w:ascii="Arial Unicode MS" w:hAnsi="Arial Unicode MS"/>
        </w:rPr>
        <w:br w:type="page"/>
      </w:r>
    </w:p>
    <w:p w14:paraId="280914A7" w14:textId="77777777" w:rsidR="00396689" w:rsidRDefault="001567F3">
      <w:pPr>
        <w:pStyle w:val="Body"/>
      </w:pPr>
      <w:r>
        <w:lastRenderedPageBreak/>
        <w:t xml:space="preserve">Table S3b. Post hoc </w:t>
      </w:r>
      <w:proofErr w:type="spellStart"/>
      <w:r>
        <w:rPr>
          <w:lang w:val="fr-FR"/>
        </w:rPr>
        <w:t>comparisons</w:t>
      </w:r>
      <w:proofErr w:type="spellEnd"/>
      <w:r>
        <w:t xml:space="preserve"> for listener groups across all instruments for the Measure context</w:t>
      </w:r>
    </w:p>
    <w:tbl>
      <w:tblPr>
        <w:tblW w:w="1357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33"/>
        <w:gridCol w:w="1653"/>
        <w:gridCol w:w="1280"/>
        <w:gridCol w:w="1306"/>
      </w:tblGrid>
      <w:tr w:rsidR="00396689" w14:paraId="6CDD5625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A1D76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ffective intention: low arousal, negative valence (L-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92D0F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24F3A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ratio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60F14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396689" w14:paraId="2872BBC3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EA828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 CHM - W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5AA6C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7CB4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6.79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F203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2E702927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9F803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CH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C7291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3F89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.88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4C9D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6F886D4E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79429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W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BBE51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0DF9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91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ED6E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6</w:t>
            </w:r>
          </w:p>
        </w:tc>
      </w:tr>
      <w:tr w:rsidR="00396689" w14:paraId="2BBF0E29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64B7C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ffective intention: high arousal, negative valence (H-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AC185" w14:textId="77777777" w:rsidR="00396689" w:rsidRDefault="00396689"/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ECD42" w14:textId="77777777" w:rsidR="00396689" w:rsidRDefault="00396689"/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50A74" w14:textId="77777777" w:rsidR="00396689" w:rsidRDefault="00396689"/>
        </w:tc>
      </w:tr>
      <w:tr w:rsidR="00396689" w14:paraId="09C985F5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F04D9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 CHM - W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9DD6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EEFA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.59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D184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7259BFAF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4CEE4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CH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1ADD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7B12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7.22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3218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1CDA80F6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B8AA4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W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2AF5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D568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.64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D3C2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57225184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22574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ffective intention: high arousal, positive valence (H+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37C93" w14:textId="77777777" w:rsidR="00396689" w:rsidRDefault="00396689"/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EFE66" w14:textId="77777777" w:rsidR="00396689" w:rsidRDefault="00396689"/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27795" w14:textId="77777777" w:rsidR="00396689" w:rsidRDefault="00396689"/>
        </w:tc>
      </w:tr>
      <w:tr w:rsidR="00396689" w14:paraId="18D854C1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E0C3E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 CHM - W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897D0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4F8F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5.22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076B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6BF0ADC9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84203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CH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9350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3E90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5.13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017E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1AFCA66D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7E7D1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W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4F0B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2F09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4004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93</w:t>
            </w:r>
          </w:p>
        </w:tc>
      </w:tr>
      <w:tr w:rsidR="00396689" w14:paraId="44CF7465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96143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ffective intention: low arousal, positive valence (L+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533FC" w14:textId="77777777" w:rsidR="00396689" w:rsidRDefault="00396689"/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832ED" w14:textId="77777777" w:rsidR="00396689" w:rsidRDefault="00396689"/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6628D" w14:textId="77777777" w:rsidR="00396689" w:rsidRDefault="00396689"/>
        </w:tc>
      </w:tr>
      <w:tr w:rsidR="00396689" w14:paraId="15B6C19D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110DE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 CHM - W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10E1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70C8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7A3E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83</w:t>
            </w:r>
          </w:p>
        </w:tc>
      </w:tr>
      <w:tr w:rsidR="00396689" w14:paraId="4E5207B9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E5378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CH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4D53F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5A3A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35E3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83</w:t>
            </w:r>
          </w:p>
        </w:tc>
      </w:tr>
      <w:tr w:rsidR="00396689" w14:paraId="6B38B5F7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F1056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W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27BB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04E4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8DCB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83</w:t>
            </w:r>
          </w:p>
        </w:tc>
      </w:tr>
    </w:tbl>
    <w:p w14:paraId="79A9C23B" w14:textId="77777777" w:rsidR="00396689" w:rsidRDefault="001567F3">
      <w:pPr>
        <w:pStyle w:val="Body"/>
      </w:pPr>
      <w:r>
        <w:rPr>
          <w:rFonts w:ascii="Arial Unicode MS" w:hAnsi="Arial Unicode MS"/>
        </w:rPr>
        <w:br w:type="page"/>
      </w:r>
    </w:p>
    <w:p w14:paraId="008D5B3B" w14:textId="77777777" w:rsidR="00396689" w:rsidRDefault="001567F3">
      <w:pPr>
        <w:pStyle w:val="Body"/>
      </w:pPr>
      <w:r>
        <w:lastRenderedPageBreak/>
        <w:t xml:space="preserve">Table S3c. Post hoc </w:t>
      </w:r>
      <w:proofErr w:type="spellStart"/>
      <w:r>
        <w:rPr>
          <w:lang w:val="fr-FR"/>
        </w:rPr>
        <w:t>comparisons</w:t>
      </w:r>
      <w:proofErr w:type="spellEnd"/>
      <w:r>
        <w:t xml:space="preserve"> for listener groups across all instruments for the Phrase context</w:t>
      </w:r>
    </w:p>
    <w:tbl>
      <w:tblPr>
        <w:tblW w:w="1357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33"/>
        <w:gridCol w:w="1653"/>
        <w:gridCol w:w="1280"/>
        <w:gridCol w:w="1306"/>
      </w:tblGrid>
      <w:tr w:rsidR="00396689" w14:paraId="29C5D193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19B68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ffective intention: low arousal, negative valence (L-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3CEBB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EBB18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ratio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C556C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396689" w14:paraId="52C62630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5B6DE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 CHM - W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51A8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833A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.79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2F38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60527BFD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3E1AC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CH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53BFC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AE46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.32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808B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03</w:t>
            </w:r>
          </w:p>
        </w:tc>
      </w:tr>
      <w:tr w:rsidR="00396689" w14:paraId="57680997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B8541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W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4017A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9909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DDB6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14</w:t>
            </w:r>
          </w:p>
        </w:tc>
      </w:tr>
      <w:tr w:rsidR="00396689" w14:paraId="0109A5DB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4BEA5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ffective intention: high arousal, negative valence (H-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2A325" w14:textId="77777777" w:rsidR="00396689" w:rsidRDefault="00396689"/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9AF2A" w14:textId="77777777" w:rsidR="00396689" w:rsidRDefault="00396689"/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1A73D" w14:textId="77777777" w:rsidR="00396689" w:rsidRDefault="00396689"/>
        </w:tc>
      </w:tr>
      <w:tr w:rsidR="00396689" w14:paraId="50B7B934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C7C1A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 CHM - W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1DE7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06B8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.27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ABE6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3AF65AD0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8F1C8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CH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0631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6569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5.99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5255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3ADC1198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6C019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W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42D1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2930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73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0A02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9</w:t>
            </w:r>
          </w:p>
        </w:tc>
      </w:tr>
      <w:tr w:rsidR="00396689" w14:paraId="0390B11F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BB482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ffective intention: high arousal, positive valence (H+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8B339" w14:textId="77777777" w:rsidR="00396689" w:rsidRDefault="00396689"/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05CF0" w14:textId="77777777" w:rsidR="00396689" w:rsidRDefault="00396689"/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A24BF" w14:textId="77777777" w:rsidR="00396689" w:rsidRDefault="00396689"/>
        </w:tc>
      </w:tr>
      <w:tr w:rsidR="00396689" w14:paraId="0DEA2AA0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79DF1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 CHM - W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322C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A32A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2.98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58B34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07</w:t>
            </w:r>
          </w:p>
        </w:tc>
      </w:tr>
      <w:tr w:rsidR="00396689" w14:paraId="687CD268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202B5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CH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EB7A4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7D8F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.55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BFD2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1DC2F465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0D3FF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W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1ACEA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3473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05B14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12</w:t>
            </w:r>
          </w:p>
        </w:tc>
      </w:tr>
      <w:tr w:rsidR="00396689" w14:paraId="0C1D86A9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69045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ffective intention: low arousal, positive valence (L+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98F24" w14:textId="77777777" w:rsidR="00396689" w:rsidRDefault="00396689"/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53D61" w14:textId="77777777" w:rsidR="00396689" w:rsidRDefault="00396689"/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0A242" w14:textId="77777777" w:rsidR="00396689" w:rsidRDefault="00396689"/>
        </w:tc>
      </w:tr>
      <w:tr w:rsidR="00396689" w14:paraId="4DD323EB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3BC36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 CHM - W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85402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BBC4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1AFD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55</w:t>
            </w:r>
          </w:p>
        </w:tc>
      </w:tr>
      <w:tr w:rsidR="00396689" w14:paraId="6CAC2B85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5C85C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CH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4510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5710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EF51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32</w:t>
            </w:r>
          </w:p>
        </w:tc>
      </w:tr>
      <w:tr w:rsidR="00396689" w14:paraId="102ABFFF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E7CD0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WM - NM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6F5D4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19DB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B09F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14</w:t>
            </w:r>
          </w:p>
        </w:tc>
      </w:tr>
    </w:tbl>
    <w:p w14:paraId="53145CFF" w14:textId="77777777" w:rsidR="00396689" w:rsidRDefault="001567F3">
      <w:pPr>
        <w:pStyle w:val="Body"/>
      </w:pPr>
      <w:r>
        <w:rPr>
          <w:rFonts w:ascii="Arial Unicode MS" w:hAnsi="Arial Unicode MS"/>
        </w:rPr>
        <w:br w:type="page"/>
      </w:r>
    </w:p>
    <w:p w14:paraId="4F4087CA" w14:textId="77777777" w:rsidR="00396689" w:rsidRDefault="001567F3">
      <w:pPr>
        <w:pStyle w:val="Body"/>
      </w:pPr>
      <w:r>
        <w:lastRenderedPageBreak/>
        <w:t xml:space="preserve">Table S4. Post hoc </w:t>
      </w:r>
      <w:proofErr w:type="spellStart"/>
      <w:r>
        <w:rPr>
          <w:lang w:val="fr-FR"/>
        </w:rPr>
        <w:t>comparisons</w:t>
      </w:r>
      <w:proofErr w:type="spellEnd"/>
      <w:r>
        <w:t xml:space="preserve"> for affective intentions across all listener groups and instruments for each context</w:t>
      </w:r>
    </w:p>
    <w:tbl>
      <w:tblPr>
        <w:tblW w:w="1357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33"/>
        <w:gridCol w:w="1653"/>
        <w:gridCol w:w="1280"/>
        <w:gridCol w:w="1306"/>
      </w:tblGrid>
      <w:tr w:rsidR="00396689" w14:paraId="60B920B1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63276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ote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AD026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0489B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ratio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E0D17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396689" w14:paraId="5A4E15B2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81186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(H-) - (H+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518BF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333C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4.04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60B5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7ED32810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328B5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(H-) - (L-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D4F7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E6C6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6.64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1D7D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35DC5E15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4F027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(H-) - (L+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DCD7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09BD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20.49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7246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5D6031B0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21D60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(H+) - (L-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DCC3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0E3E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7.41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3E12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408DEA70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F0C16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(H+) - (L+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F8CC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8472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6.45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F222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70B64C23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7B46A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(L-) - (L+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1054C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516B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3.86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4553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4C1A879A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3D227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1EA52" w14:textId="77777777" w:rsidR="00396689" w:rsidRDefault="00396689"/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748EB" w14:textId="77777777" w:rsidR="00396689" w:rsidRDefault="00396689"/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54666" w14:textId="77777777" w:rsidR="00396689" w:rsidRDefault="00396689"/>
        </w:tc>
      </w:tr>
      <w:tr w:rsidR="00396689" w14:paraId="6379DC9C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102E7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(H-) - (H+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9173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D1EE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5.97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86AE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092AFB02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12B75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(H-) - (L-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CF8B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ECD84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F018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</w:tr>
      <w:tr w:rsidR="00396689" w14:paraId="4CC9E84D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C271C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(H-) - (L+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53D8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6548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9.94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4F1B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3D407E9E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19E3F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(H+) - (L-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0D3A5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4250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6.88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E41D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038D1065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63F00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(H+) - (L+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BC76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DA38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3.97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7DF4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022F3860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A9A54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(L-) - (L+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F65B9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E68E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20.85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B927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4BE18925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27D7C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hrase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4EA3F" w14:textId="77777777" w:rsidR="00396689" w:rsidRDefault="00396689"/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B4875" w14:textId="77777777" w:rsidR="00396689" w:rsidRDefault="00396689"/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7749E" w14:textId="77777777" w:rsidR="00396689" w:rsidRDefault="00396689"/>
        </w:tc>
      </w:tr>
      <w:tr w:rsidR="00396689" w14:paraId="09C03DEC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72FAD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(H-) - (H+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CD48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1AF8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6.26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7DDA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47C6FC37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434D1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(H-) - (L-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B049A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C572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8000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</w:tr>
      <w:tr w:rsidR="00396689" w14:paraId="468F4ED0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6AFBC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(H-) - (L+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08C6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6FB6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0.14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64EF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4DDD7A1A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F648C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(H+) - (L-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1004F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5D26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5.82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5CC5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45F1FF63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21661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(H+) - (L+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1666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224C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6.40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8E7D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396689" w14:paraId="560FD78A" w14:textId="77777777">
        <w:trPr>
          <w:trHeight w:val="295"/>
        </w:trPr>
        <w:tc>
          <w:tcPr>
            <w:tcW w:w="9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F5739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(L-) - (L+)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212E0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1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B0E3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0.58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E257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</w:tbl>
    <w:p w14:paraId="38CCA166" w14:textId="77777777" w:rsidR="00396689" w:rsidRDefault="001567F3">
      <w:pPr>
        <w:pStyle w:val="Body"/>
      </w:pPr>
      <w:r>
        <w:rPr>
          <w:lang w:val="fr-FR"/>
        </w:rPr>
        <w:lastRenderedPageBreak/>
        <w:t>Table S</w:t>
      </w:r>
      <w:r>
        <w:t>5a. Post hoc ANOVAs for listener group x instrument for the Note context</w:t>
      </w:r>
    </w:p>
    <w:tbl>
      <w:tblPr>
        <w:tblW w:w="1295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015"/>
        <w:gridCol w:w="644"/>
        <w:gridCol w:w="1615"/>
        <w:gridCol w:w="1336"/>
        <w:gridCol w:w="1527"/>
        <w:gridCol w:w="817"/>
      </w:tblGrid>
      <w:tr w:rsidR="00396689" w14:paraId="618D4364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89ED9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L-) Valence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2A7AC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75E35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residuals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5E04E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B145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8E95B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ignif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396689" w14:paraId="32EB99FF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F2C6C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7DD95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C9FBA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8937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2.51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EF20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9068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2EF0DF45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F8D47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B94C4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6F0FB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7957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0.94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EC11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3542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05EE7311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23840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4D57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D93B1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7AAF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6.73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6B26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5F54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76006A4A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10C59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L-) Arousal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37C83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C80B0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1A446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7DE16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F9E80" w14:textId="77777777" w:rsidR="00396689" w:rsidRDefault="00396689"/>
        </w:tc>
      </w:tr>
      <w:tr w:rsidR="00396689" w14:paraId="6F3799B1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A9844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01417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F7059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5F6C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0.07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9E29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6F66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0F6F43B9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0180E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7BB8F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33B10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D8DA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96.19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1473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6F91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2B4F248E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5CB8D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EB4A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5D2CC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4AB4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.6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CCF5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A133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04C435A3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A28B1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H-) Valence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7BE41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AA70C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72C43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9C2F4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908D3" w14:textId="77777777" w:rsidR="00396689" w:rsidRDefault="00396689"/>
        </w:tc>
      </w:tr>
      <w:tr w:rsidR="00396689" w14:paraId="146D7119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A5D6B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EBC59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C5A27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B705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4.42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2BD0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BCC6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4FD593AB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89237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E226C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B45ED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673E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3.14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8765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0241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49318DAE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EF6FD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62905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067E1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DEC0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8.6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44804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BB73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0A9D998B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5230E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H-) Arousal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E9790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97A75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B99D2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8D36C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3B0AC" w14:textId="77777777" w:rsidR="00396689" w:rsidRDefault="00396689"/>
        </w:tc>
      </w:tr>
      <w:tr w:rsidR="00396689" w14:paraId="5D6EB6C1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821EA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A059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56E2A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001D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96.19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3AB5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0E35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50B046C8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5F9D4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E338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C73AE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E8A5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50.81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D106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C1F0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3D4FB8B2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859AD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4EE5C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8EED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FFA3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EBB5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6BF25" w14:textId="77777777" w:rsidR="00396689" w:rsidRDefault="00396689"/>
        </w:tc>
      </w:tr>
      <w:tr w:rsidR="00396689" w14:paraId="2F8D534F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D5EBB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H+) Valence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7EC26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B3AD5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CCCBA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6E31F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3F726" w14:textId="77777777" w:rsidR="00396689" w:rsidRDefault="00396689"/>
        </w:tc>
      </w:tr>
      <w:tr w:rsidR="00396689" w14:paraId="262D0BF3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1C3C1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FBCF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07717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58BC4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.59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FB2F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0D87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396689" w14:paraId="318869B8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01E07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CC79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1A58D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8E6D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1.53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BBC8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CC11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2E776F44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C93EE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3F45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28B00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B321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.59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DE4A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9463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559BA3C7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461E4" w14:textId="77777777" w:rsidR="00396689" w:rsidRDefault="00396689"/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C27AA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A9BAB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2D314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86594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DCB42" w14:textId="77777777" w:rsidR="00396689" w:rsidRDefault="00396689"/>
        </w:tc>
      </w:tr>
      <w:tr w:rsidR="00396689" w14:paraId="2FA1E9B8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6EC6C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(H+) Arousal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8D0FE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64703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F1469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EBD36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D9BE2" w14:textId="77777777" w:rsidR="00396689" w:rsidRDefault="00396689"/>
        </w:tc>
      </w:tr>
      <w:tr w:rsidR="00396689" w14:paraId="009E858A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00FA8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59BB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4774D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1B66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27.35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FDA7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E19B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2EDC1A8B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5A7BE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10F19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D06AD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5F77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8.68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330D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4E904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11D39454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3030A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8677C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6B32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38DF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B5DA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3DC34" w14:textId="77777777" w:rsidR="00396689" w:rsidRDefault="00396689"/>
        </w:tc>
      </w:tr>
      <w:tr w:rsidR="00396689" w14:paraId="0406056D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E2165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L+) Valence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41973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13110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3F5F4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F3B87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B7220" w14:textId="77777777" w:rsidR="00396689" w:rsidRDefault="00396689"/>
        </w:tc>
      </w:tr>
      <w:tr w:rsidR="00396689" w14:paraId="14217ED8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AEB3B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F1EF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385D4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1F44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.57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50E9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DF65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396689" w14:paraId="723DD02D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BE056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A221A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B17A3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69A0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3.35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0329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1DD9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0578D8ED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839A5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84CFA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DEB1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083C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5.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C72D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F4EA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1039171E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6AC6E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L+) Arousal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1B181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38EE3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D58F4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A7536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F7A07" w14:textId="77777777" w:rsidR="00396689" w:rsidRDefault="00396689"/>
        </w:tc>
      </w:tr>
      <w:tr w:rsidR="00396689" w14:paraId="1178F91C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892B1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0845E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2CB90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81CB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0.02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37F2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2357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6B340A55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95E77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9FD62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A5FA3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3AB2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2.78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B020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A1CE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2535E2D9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D4A1A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09E9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0C3D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6302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.08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122C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0F0E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</w:tbl>
    <w:p w14:paraId="1F4C6318" w14:textId="77777777" w:rsidR="00396689" w:rsidRDefault="00396689">
      <w:pPr>
        <w:pStyle w:val="Body"/>
      </w:pPr>
    </w:p>
    <w:p w14:paraId="50825567" w14:textId="77777777" w:rsidR="00396689" w:rsidRDefault="001567F3">
      <w:pPr>
        <w:pStyle w:val="Body"/>
      </w:pPr>
      <w:proofErr w:type="spellStart"/>
      <w:r>
        <w:t>Signif</w:t>
      </w:r>
      <w:proofErr w:type="spellEnd"/>
      <w:r>
        <w:t>. codes:   *** .001 **.01 *.05</w:t>
      </w:r>
      <w:r>
        <w:rPr>
          <w:rFonts w:ascii="Arial Unicode MS" w:hAnsi="Arial Unicode MS"/>
        </w:rPr>
        <w:br w:type="page"/>
      </w:r>
    </w:p>
    <w:p w14:paraId="33132769" w14:textId="77777777" w:rsidR="00396689" w:rsidRDefault="001567F3">
      <w:pPr>
        <w:pStyle w:val="Body"/>
      </w:pPr>
      <w:r>
        <w:rPr>
          <w:lang w:val="fr-FR"/>
        </w:rPr>
        <w:lastRenderedPageBreak/>
        <w:t>Table S</w:t>
      </w:r>
      <w:r>
        <w:t xml:space="preserve">5b. Post hoc ANOVAs for listener group x instrument for the Measure </w:t>
      </w:r>
      <w:r>
        <w:t>context</w:t>
      </w:r>
    </w:p>
    <w:tbl>
      <w:tblPr>
        <w:tblW w:w="1295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015"/>
        <w:gridCol w:w="644"/>
        <w:gridCol w:w="1615"/>
        <w:gridCol w:w="1336"/>
        <w:gridCol w:w="1527"/>
        <w:gridCol w:w="817"/>
      </w:tblGrid>
      <w:tr w:rsidR="00396689" w14:paraId="749EA3E2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BBC91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L-) Valence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DBCDA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2B730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residuals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A7010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9D9D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730FA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ignif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396689" w14:paraId="4733459C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216BB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EC0B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378C7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D5DC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52.64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2B1C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B9C2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39E91E89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254A8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6627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D0463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E45E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8.28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C4CD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BB3B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589434DF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53F11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14C1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0CAD4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1CA8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5.4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3A0F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4051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15727436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D2FF8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L-) Arousal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61895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9DDA7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91B1F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24ABC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9B2F0" w14:textId="77777777" w:rsidR="00396689" w:rsidRDefault="00396689"/>
        </w:tc>
      </w:tr>
      <w:tr w:rsidR="00396689" w14:paraId="67854641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0F8FB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CAC51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B9849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E01E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92.57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C15D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FD7C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5A619C59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51389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B6C80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E3C8C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59CB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66.60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A6B8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CF43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58D6673E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7EF46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354AE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4619E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1AC0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.23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1B39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40F2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3E0DF498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39D13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H-) Valence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DBCCB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077E2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40587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4B927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FCDFC" w14:textId="77777777" w:rsidR="00396689" w:rsidRDefault="00396689"/>
        </w:tc>
      </w:tr>
      <w:tr w:rsidR="00396689" w14:paraId="19E2EC5C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D3FF7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BAAEA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8B816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AFF1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52.87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983D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4224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5FE6D926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2499C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EA46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54514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7E55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5.25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4E7C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BD21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06CBB0AC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57420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4C9F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5CAFF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97B8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1.</w:t>
            </w:r>
            <w:r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5545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18D7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7CE17876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565B0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H-) Arousal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AFB69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BC942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4A1D9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1D681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ED015" w14:textId="77777777" w:rsidR="00396689" w:rsidRDefault="00396689"/>
        </w:tc>
      </w:tr>
      <w:tr w:rsidR="00396689" w14:paraId="72F1B521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747F7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0CDB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17AA3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ABB2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95.13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A64E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E431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2DB41330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EAE05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6D98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4A0A3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3395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2.25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BE4A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F7B8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0210C3D6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0E40A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93809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79A6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AE87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.2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4D38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4BC8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67CD5566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59ED7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H+) Valence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B7D7E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A1E04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E7816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1CEC4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608D3" w14:textId="77777777" w:rsidR="00396689" w:rsidRDefault="00396689"/>
        </w:tc>
      </w:tr>
      <w:tr w:rsidR="00396689" w14:paraId="46800120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22696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F1DF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E300D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644F4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8.41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0238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EBDB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359DF1BF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80097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B842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9000A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36AD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21.02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72AA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B18A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2ADB4D7D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00AE0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DE8BA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5E7A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4174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5.8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EE2E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484E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1279BD35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87766" w14:textId="77777777" w:rsidR="00396689" w:rsidRDefault="00396689"/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9465E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D5479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E7501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B9967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8EFF0" w14:textId="77777777" w:rsidR="00396689" w:rsidRDefault="00396689"/>
        </w:tc>
      </w:tr>
      <w:tr w:rsidR="00396689" w14:paraId="0D229DA0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C46D6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(H+) Arousal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65C80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795C3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9059A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89B6C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F4AB9" w14:textId="77777777" w:rsidR="00396689" w:rsidRDefault="00396689"/>
        </w:tc>
      </w:tr>
      <w:tr w:rsidR="00396689" w14:paraId="4029E17C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5A91E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59AE5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42977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7B81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5.12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EEA0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40E6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2D26582D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C17E2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CF7A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6284C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4C8E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29.83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BD88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D822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64266E49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1798F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13A2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14795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3EF4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0447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EC3B2" w14:textId="77777777" w:rsidR="00396689" w:rsidRDefault="00396689"/>
        </w:tc>
      </w:tr>
      <w:tr w:rsidR="00396689" w14:paraId="7F27F6C2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1D291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L+) Valence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7DBAC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3048A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1FEAC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3CC79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81C71" w14:textId="77777777" w:rsidR="00396689" w:rsidRDefault="00396689"/>
        </w:tc>
      </w:tr>
      <w:tr w:rsidR="00396689" w14:paraId="2FB7C618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27D44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C7F3C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9D8FE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66AF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9.64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1F4F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ECDB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3BB61675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758EA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AECD0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BBF4E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6E1B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9.09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DDCC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CB4F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7BC9D718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853FB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A96F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EEA0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42BD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.5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38EA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4A71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17262EBA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D9C1A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L+) Arousal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A368A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AFC3C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B7B2A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0D8BE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7CCBC" w14:textId="77777777" w:rsidR="00396689" w:rsidRDefault="00396689"/>
        </w:tc>
      </w:tr>
      <w:tr w:rsidR="00396689" w14:paraId="7363425B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B54A9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BAEF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4E05A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F984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80.90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12BB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5E79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511F0074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59279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0F7B7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BCD19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7F29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2.66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2D27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0F4E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03BC50C1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13C22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CA911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E93F1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E692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.01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5E16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40DA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</w:tbl>
    <w:p w14:paraId="6A72BF79" w14:textId="77777777" w:rsidR="00396689" w:rsidRDefault="00396689">
      <w:pPr>
        <w:pStyle w:val="Body"/>
      </w:pPr>
    </w:p>
    <w:p w14:paraId="4F286A1C" w14:textId="77777777" w:rsidR="00396689" w:rsidRDefault="001567F3">
      <w:pPr>
        <w:pStyle w:val="Body"/>
      </w:pPr>
      <w:proofErr w:type="spellStart"/>
      <w:r>
        <w:t>Signif</w:t>
      </w:r>
      <w:proofErr w:type="spellEnd"/>
      <w:r>
        <w:t>. codes:   *** .001 **.01 *.05</w:t>
      </w:r>
      <w:r>
        <w:rPr>
          <w:rFonts w:ascii="Arial Unicode MS" w:hAnsi="Arial Unicode MS"/>
        </w:rPr>
        <w:br w:type="page"/>
      </w:r>
    </w:p>
    <w:p w14:paraId="5C7B9640" w14:textId="77777777" w:rsidR="00396689" w:rsidRDefault="001567F3">
      <w:pPr>
        <w:pStyle w:val="Body"/>
      </w:pPr>
      <w:r>
        <w:rPr>
          <w:lang w:val="fr-FR"/>
        </w:rPr>
        <w:lastRenderedPageBreak/>
        <w:t>Table S</w:t>
      </w:r>
      <w:r>
        <w:t>5c. Post hoc ANOVAs for listener group x instrument for the Phrase con</w:t>
      </w:r>
      <w:r>
        <w:t>text</w:t>
      </w:r>
    </w:p>
    <w:tbl>
      <w:tblPr>
        <w:tblW w:w="1295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015"/>
        <w:gridCol w:w="644"/>
        <w:gridCol w:w="1615"/>
        <w:gridCol w:w="1336"/>
        <w:gridCol w:w="1527"/>
        <w:gridCol w:w="817"/>
      </w:tblGrid>
      <w:tr w:rsidR="00396689" w14:paraId="4E220E31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00C8A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L-) Valence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DC435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CCFF7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residuals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2FEBD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3617E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FE788" w14:textId="77777777" w:rsidR="00396689" w:rsidRDefault="001567F3">
            <w:pPr>
              <w:pStyle w:val="TableStyle2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ignif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396689" w14:paraId="6462ED41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75A13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7506F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5A1BE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AD3B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2.25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7BC5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202D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3319CE89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4D4F1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A04D4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82CB4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7E09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8.78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0BE1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9C7F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3C914545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53C68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B2511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9DB5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14C4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.19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7792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F028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647CE69A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B3984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L-) Arousal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A4170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D4047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7AE6C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B3BC7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11344" w14:textId="77777777" w:rsidR="00396689" w:rsidRDefault="00396689"/>
        </w:tc>
      </w:tr>
      <w:tr w:rsidR="00396689" w14:paraId="60494409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7860D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E6DFA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DCDB7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99A4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0.60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17E5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8F84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6DC428A3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3E65B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93022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88AF4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77D3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2.92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AB6B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146C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7737FFF0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7DCD8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00609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4709F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14614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A173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9DB1F" w14:textId="77777777" w:rsidR="00396689" w:rsidRDefault="00396689"/>
        </w:tc>
      </w:tr>
      <w:tr w:rsidR="00396689" w14:paraId="02B6F3FC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2858F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H-) Valence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AA406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37BA8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BB113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505F6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282F7" w14:textId="77777777" w:rsidR="00396689" w:rsidRDefault="00396689"/>
        </w:tc>
      </w:tr>
      <w:tr w:rsidR="00396689" w14:paraId="6B079630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AAB24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45E71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80825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D26E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6.93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AD70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89A6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3E05F547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9A18E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790A3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4A510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D4DB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6.76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B962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C88B8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272F7650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F76FE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4ABB7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C6339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7501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8.4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80F5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0808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41D3490F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AA889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H-) Arousal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088ED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1E149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C8AA7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02067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7F372" w14:textId="77777777" w:rsidR="00396689" w:rsidRDefault="00396689"/>
        </w:tc>
      </w:tr>
      <w:tr w:rsidR="00396689" w14:paraId="0609BBC0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6ACF9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6B535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2898B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38AC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50.76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0336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2112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2DF7AE0F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4647B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F913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285E2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6EA9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3.59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2AB9A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DF97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53481F32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D43E7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2AF3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8909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FF94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BCFE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364A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2F86A5AA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1AF89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H+) Valence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7E39A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353B3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EE22E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7C49F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ECD4C" w14:textId="77777777" w:rsidR="00396689" w:rsidRDefault="00396689"/>
        </w:tc>
      </w:tr>
      <w:tr w:rsidR="00396689" w14:paraId="49135310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E486B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D0CA8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B766D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B14E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28.94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EC66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F26E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59CBE263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6780A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7C85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D67A0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D63E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6.12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E7BA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A43E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6821D28A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8D843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D7C8C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FEA97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773A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.35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BB9FB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AD1D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5B976794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6EE5E" w14:textId="77777777" w:rsidR="00396689" w:rsidRDefault="00396689"/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37E1D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A0305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27A30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62CB9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E9DC5" w14:textId="77777777" w:rsidR="00396689" w:rsidRDefault="00396689"/>
        </w:tc>
      </w:tr>
      <w:tr w:rsidR="00396689" w14:paraId="38E767C9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D90E0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(H+) Arousal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BC1BC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41367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9228C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F1D51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478B3" w14:textId="77777777" w:rsidR="00396689" w:rsidRDefault="00396689"/>
        </w:tc>
      </w:tr>
      <w:tr w:rsidR="00396689" w14:paraId="7DC6DBEF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54E22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32619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96C51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D341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6.57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4604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F2CD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3D60DC1E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05EC1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FE091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6D4F8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5141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8.50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FD88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33CD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40516F83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93B99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0281C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F979B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8028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6D52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B4134" w14:textId="77777777" w:rsidR="00396689" w:rsidRDefault="00396689"/>
        </w:tc>
      </w:tr>
      <w:tr w:rsidR="00396689" w14:paraId="20F67F13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FC5BE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L+) Valence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1B2A3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EDBED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7DC3A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881B4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487B1" w14:textId="77777777" w:rsidR="00396689" w:rsidRDefault="00396689"/>
        </w:tc>
      </w:tr>
      <w:tr w:rsidR="00396689" w14:paraId="689860ED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5B36D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126ED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F3321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95B7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8.33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5F1D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AAAD5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432FB17F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B631A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5B1B6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F8815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455EF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21.20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1968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897AD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6BD2C7ED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93379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876BC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FD29A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F42A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5.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CB8F0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FB8D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65A2612B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CB54E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L+) Arousal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41B85" w14:textId="77777777" w:rsidR="00396689" w:rsidRDefault="00396689"/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0A146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7B9BF" w14:textId="77777777" w:rsidR="00396689" w:rsidRDefault="00396689"/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D9A86" w14:textId="77777777" w:rsidR="00396689" w:rsidRDefault="00396689"/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DBAC2" w14:textId="77777777" w:rsidR="00396689" w:rsidRDefault="00396689"/>
        </w:tc>
      </w:tr>
      <w:tr w:rsidR="00396689" w14:paraId="67F0A5D5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68D68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Listener Group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BA001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61C4F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8C349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40.29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8B763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03226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48C27499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6C7E7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FB580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2950A" w14:textId="77777777" w:rsidR="00396689" w:rsidRDefault="00396689"/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C7A8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30.68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63C82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BED11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396689" w14:paraId="3B96D04B" w14:textId="77777777">
        <w:trPr>
          <w:trHeight w:val="295"/>
        </w:trPr>
        <w:tc>
          <w:tcPr>
            <w:tcW w:w="7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00019" w14:textId="77777777" w:rsidR="00396689" w:rsidRDefault="001567F3">
            <w:pPr>
              <w:pStyle w:val="TableStyle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stener G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/>
                <w:sz w:val="24"/>
                <w:szCs w:val="24"/>
              </w:rPr>
              <w:t>Instrument</w:t>
            </w:r>
          </w:p>
        </w:tc>
        <w:tc>
          <w:tcPr>
            <w:tcW w:w="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0BC37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14A7E" w14:textId="77777777" w:rsidR="00396689" w:rsidRDefault="001567F3">
            <w:pPr>
              <w:jc w:val="right"/>
            </w:pPr>
            <w:r>
              <w:rPr>
                <w:rFonts w:cs="Arial Unicode MS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2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3ACAC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2.93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427B7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45A3E" w14:textId="77777777" w:rsidR="00396689" w:rsidRDefault="001567F3">
            <w:pPr>
              <w:pStyle w:val="TableStyle2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</w:tbl>
    <w:p w14:paraId="23C1A9EF" w14:textId="77777777" w:rsidR="00396689" w:rsidRDefault="001567F3">
      <w:pPr>
        <w:pStyle w:val="Body"/>
      </w:pPr>
      <w:proofErr w:type="spellStart"/>
      <w:r>
        <w:rPr>
          <w:lang w:val="it-IT"/>
        </w:rPr>
        <w:t>Signif</w:t>
      </w:r>
      <w:proofErr w:type="spellEnd"/>
      <w:r>
        <w:rPr>
          <w:lang w:val="it-IT"/>
        </w:rPr>
        <w:t xml:space="preserve">. </w:t>
      </w:r>
      <w:proofErr w:type="spellStart"/>
      <w:proofErr w:type="gramStart"/>
      <w:r>
        <w:rPr>
          <w:lang w:val="it-IT"/>
        </w:rPr>
        <w:t>codes</w:t>
      </w:r>
      <w:proofErr w:type="spellEnd"/>
      <w:r>
        <w:rPr>
          <w:lang w:val="it-IT"/>
        </w:rPr>
        <w:t xml:space="preserve">:   </w:t>
      </w:r>
      <w:proofErr w:type="gramEnd"/>
      <w:r>
        <w:rPr>
          <w:lang w:val="it-IT"/>
        </w:rPr>
        <w:t>*** .001 **.01 *.05</w:t>
      </w:r>
    </w:p>
    <w:sectPr w:rsidR="00396689">
      <w:headerReference w:type="default" r:id="rId6"/>
      <w:footerReference w:type="default" r:id="rId7"/>
      <w:pgSz w:w="15840" w:h="12240" w:orient="landscape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2110B" w14:textId="77777777" w:rsidR="001567F3" w:rsidRDefault="001567F3">
      <w:r>
        <w:separator/>
      </w:r>
    </w:p>
  </w:endnote>
  <w:endnote w:type="continuationSeparator" w:id="0">
    <w:p w14:paraId="0BC9BCC2" w14:textId="77777777" w:rsidR="001567F3" w:rsidRDefault="00156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87D379" w14:textId="77777777" w:rsidR="00396689" w:rsidRDefault="0039668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9ECB8" w14:textId="77777777" w:rsidR="001567F3" w:rsidRDefault="001567F3">
      <w:r>
        <w:separator/>
      </w:r>
    </w:p>
  </w:footnote>
  <w:footnote w:type="continuationSeparator" w:id="0">
    <w:p w14:paraId="3587DAB1" w14:textId="77777777" w:rsidR="001567F3" w:rsidRDefault="001567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9EB19" w14:textId="77777777" w:rsidR="00396689" w:rsidRDefault="001567F3">
    <w:pPr>
      <w:pStyle w:val="HeaderFooter"/>
      <w:tabs>
        <w:tab w:val="center" w:pos="6786"/>
        <w:tab w:val="right" w:pos="13572"/>
      </w:tabs>
    </w:pP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 w:rsidR="001A6590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6689"/>
    <w:rsid w:val="001567F3"/>
    <w:rsid w:val="001A6590"/>
    <w:rsid w:val="0039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52059"/>
  <w15:docId w15:val="{9D6DD490-D061-9541-A59B-5B234EFF1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rPr>
      <w:rFonts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FigureTitles">
    <w:name w:val="FigureTitles"/>
    <w:next w:val="Body"/>
    <w:pPr>
      <w:keepNext/>
      <w:spacing w:after="60"/>
    </w:pPr>
    <w:rPr>
      <w:rFonts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1A659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Times New Roman"/>
        <a:ea typeface="Times New Roman"/>
        <a:cs typeface="Times New Roman"/>
      </a:majorFont>
      <a:minorFont>
        <a:latin typeface="Times New Roman"/>
        <a:ea typeface="Times New Roman"/>
        <a:cs typeface="Times New Roman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0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664</Words>
  <Characters>9487</Characters>
  <Application>Microsoft Office Word</Application>
  <DocSecurity>0</DocSecurity>
  <Lines>79</Lines>
  <Paragraphs>22</Paragraphs>
  <ScaleCrop>false</ScaleCrop>
  <Company/>
  <LinksUpToDate>false</LinksUpToDate>
  <CharactersWithSpaces>1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H</cp:lastModifiedBy>
  <cp:revision>2</cp:revision>
  <dcterms:created xsi:type="dcterms:W3CDTF">2024-01-05T21:57:00Z</dcterms:created>
  <dcterms:modified xsi:type="dcterms:W3CDTF">2024-01-05T21:58:00Z</dcterms:modified>
</cp:coreProperties>
</file>